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EF1" w:rsidRPr="00F1134E" w:rsidRDefault="00E6701C" w:rsidP="00F1134E">
      <w:pPr>
        <w:tabs>
          <w:tab w:val="left" w:pos="1560"/>
          <w:tab w:val="left" w:pos="1985"/>
          <w:tab w:val="left" w:pos="2127"/>
        </w:tabs>
        <w:wordWrap/>
        <w:ind w:left="1008" w:hangingChars="420" w:hanging="1008"/>
        <w:rPr>
          <w:rFonts w:ascii="Times New Roman" w:eastAsia="바탕" w:hAnsi="Times New Roman" w:cs="Times New Roman"/>
          <w:b/>
          <w:color w:val="000000" w:themeColor="text1"/>
          <w:sz w:val="24"/>
          <w:szCs w:val="18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color w:val="000000" w:themeColor="text1"/>
          <w:sz w:val="24"/>
          <w:szCs w:val="18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18"/>
        </w:rPr>
        <w:t>upplementary table 1</w:t>
      </w:r>
      <w:r w:rsidR="00F1134E" w:rsidRPr="0082490D">
        <w:rPr>
          <w:rFonts w:ascii="Times New Roman" w:hAnsi="Times New Roman" w:cs="Times New Roman"/>
          <w:b/>
          <w:color w:val="000000" w:themeColor="text1"/>
          <w:sz w:val="24"/>
          <w:szCs w:val="18"/>
        </w:rPr>
        <w:t>.</w:t>
      </w:r>
      <w:r w:rsidR="00F1134E" w:rsidRPr="0082490D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Strains of</w:t>
      </w:r>
      <w:r w:rsidR="00F1134E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genus </w:t>
      </w:r>
      <w:r w:rsidR="00DC0736">
        <w:rPr>
          <w:rFonts w:ascii="Times New Roman" w:hAnsi="Times New Roman" w:cs="Times New Roman"/>
          <w:i/>
          <w:color w:val="000000" w:themeColor="text1"/>
          <w:sz w:val="24"/>
          <w:szCs w:val="18"/>
        </w:rPr>
        <w:t>S</w:t>
      </w:r>
      <w:r w:rsidR="00F1134E" w:rsidRPr="0002205F">
        <w:rPr>
          <w:rFonts w:ascii="Times New Roman" w:hAnsi="Times New Roman" w:cs="Times New Roman"/>
          <w:i/>
          <w:color w:val="000000" w:themeColor="text1"/>
          <w:sz w:val="24"/>
          <w:szCs w:val="18"/>
        </w:rPr>
        <w:t>pumella</w:t>
      </w:r>
      <w:r w:rsidR="00F1134E">
        <w:rPr>
          <w:rFonts w:ascii="Times New Roman" w:hAnsi="Times New Roman" w:cs="Times New Roman" w:hint="eastAsia"/>
          <w:color w:val="000000" w:themeColor="text1"/>
          <w:sz w:val="24"/>
          <w:szCs w:val="18"/>
        </w:rPr>
        <w:t xml:space="preserve"> </w:t>
      </w:r>
      <w:r w:rsidR="00F1134E" w:rsidRPr="0082490D">
        <w:rPr>
          <w:rFonts w:ascii="Times New Roman" w:hAnsi="Times New Roman" w:cs="Times New Roman"/>
          <w:color w:val="000000" w:themeColor="text1"/>
          <w:sz w:val="24"/>
          <w:szCs w:val="18"/>
        </w:rPr>
        <w:t>used in this study and the GenBank accession numbers for their n</w:t>
      </w:r>
      <w:r w:rsidR="00F1134E">
        <w:rPr>
          <w:rFonts w:ascii="Times New Roman" w:hAnsi="Times New Roman" w:cs="Times New Roman"/>
          <w:color w:val="000000" w:themeColor="text1"/>
          <w:sz w:val="24"/>
          <w:szCs w:val="18"/>
        </w:rPr>
        <w:t>uclea</w:t>
      </w:r>
      <w:r w:rsidR="00B30A7F">
        <w:rPr>
          <w:rFonts w:ascii="Times New Roman" w:hAnsi="Times New Roman" w:cs="Times New Roman"/>
          <w:color w:val="000000" w:themeColor="text1"/>
          <w:sz w:val="24"/>
          <w:szCs w:val="18"/>
        </w:rPr>
        <w:t>r SSU,</w:t>
      </w:r>
      <w:r w:rsidR="00F1134E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LSU rDNA </w:t>
      </w:r>
      <w:r w:rsidR="00F1134E" w:rsidRPr="0082490D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and </w:t>
      </w:r>
      <w:r w:rsidR="00F1134E" w:rsidRPr="009A1F7B">
        <w:rPr>
          <w:rFonts w:ascii="Times New Roman" w:hAnsi="Times New Roman" w:cs="Times New Roman"/>
          <w:color w:val="000000" w:themeColor="text1"/>
          <w:sz w:val="24"/>
          <w:szCs w:val="18"/>
        </w:rPr>
        <w:t>ITS</w:t>
      </w:r>
      <w:r w:rsidR="00F1134E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</w:t>
      </w:r>
      <w:r w:rsidR="00F1134E" w:rsidRPr="0082490D">
        <w:rPr>
          <w:rFonts w:ascii="Times New Roman" w:hAnsi="Times New Roman" w:cs="Times New Roman"/>
          <w:color w:val="000000" w:themeColor="text1"/>
          <w:sz w:val="24"/>
          <w:szCs w:val="18"/>
        </w:rPr>
        <w:t>gene sequence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6"/>
        <w:gridCol w:w="1937"/>
        <w:gridCol w:w="6320"/>
        <w:gridCol w:w="1071"/>
        <w:gridCol w:w="1071"/>
        <w:gridCol w:w="1162"/>
      </w:tblGrid>
      <w:tr w:rsidR="00F1134E" w:rsidTr="00620301">
        <w:trPr>
          <w:trHeight w:val="476"/>
        </w:trPr>
        <w:tc>
          <w:tcPr>
            <w:tcW w:w="780" w:type="pct"/>
            <w:vMerge w:val="restart"/>
            <w:tcBorders>
              <w:top w:val="single" w:sz="18" w:space="0" w:color="auto"/>
            </w:tcBorders>
            <w:vAlign w:val="center"/>
          </w:tcPr>
          <w:p w:rsidR="00960EF1" w:rsidRPr="00960EF1" w:rsidRDefault="00960EF1" w:rsidP="006A0ED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707" w:type="pct"/>
            <w:vMerge w:val="restart"/>
            <w:tcBorders>
              <w:top w:val="single" w:sz="18" w:space="0" w:color="auto"/>
            </w:tcBorders>
            <w:vAlign w:val="center"/>
          </w:tcPr>
          <w:p w:rsidR="00960EF1" w:rsidRPr="00960EF1" w:rsidRDefault="00960EF1" w:rsidP="006A0ED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2307" w:type="pct"/>
            <w:vMerge w:val="restart"/>
            <w:tcBorders>
              <w:top w:val="single" w:sz="18" w:space="0" w:color="auto"/>
            </w:tcBorders>
            <w:vAlign w:val="center"/>
          </w:tcPr>
          <w:p w:rsidR="00960EF1" w:rsidRPr="00960EF1" w:rsidRDefault="00960EF1" w:rsidP="006A0ED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60EF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llection site (GPS coordinates )</w:t>
            </w:r>
          </w:p>
        </w:tc>
        <w:tc>
          <w:tcPr>
            <w:tcW w:w="1206" w:type="pct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960EF1" w:rsidRPr="00960EF1" w:rsidRDefault="00B30A7F" w:rsidP="006A0EDA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</w:t>
            </w:r>
            <w:r w:rsidR="00960EF1" w:rsidRPr="00960EF1">
              <w:rPr>
                <w:rFonts w:ascii="Times New Roman" w:hAnsi="Times New Roman" w:cs="Times New Roman"/>
                <w:sz w:val="18"/>
                <w:szCs w:val="18"/>
              </w:rPr>
              <w:t>bank accession number</w:t>
            </w:r>
          </w:p>
        </w:tc>
      </w:tr>
      <w:tr w:rsidR="001657A9" w:rsidTr="00620301">
        <w:trPr>
          <w:trHeight w:val="399"/>
        </w:trPr>
        <w:tc>
          <w:tcPr>
            <w:tcW w:w="780" w:type="pct"/>
            <w:vMerge/>
            <w:tcBorders>
              <w:bottom w:val="single" w:sz="12" w:space="0" w:color="auto"/>
            </w:tcBorders>
          </w:tcPr>
          <w:p w:rsidR="00960EF1" w:rsidRPr="00960EF1" w:rsidRDefault="00960EF1" w:rsidP="006A0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7" w:type="pct"/>
            <w:vMerge/>
            <w:tcBorders>
              <w:bottom w:val="single" w:sz="12" w:space="0" w:color="auto"/>
            </w:tcBorders>
          </w:tcPr>
          <w:p w:rsidR="00960EF1" w:rsidRPr="00960EF1" w:rsidRDefault="00960EF1" w:rsidP="006A0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07" w:type="pct"/>
            <w:vMerge/>
            <w:tcBorders>
              <w:bottom w:val="single" w:sz="12" w:space="0" w:color="auto"/>
            </w:tcBorders>
          </w:tcPr>
          <w:p w:rsidR="00960EF1" w:rsidRPr="00960EF1" w:rsidRDefault="00960EF1" w:rsidP="006A0EDA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0EF1" w:rsidRPr="00960EF1" w:rsidRDefault="00B30A7F" w:rsidP="007B31A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SU rDNA</w:t>
            </w:r>
          </w:p>
        </w:tc>
        <w:tc>
          <w:tcPr>
            <w:tcW w:w="39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0EF1" w:rsidRPr="00960EF1" w:rsidRDefault="00960EF1" w:rsidP="007B31A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0EF1"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</w:p>
        </w:tc>
        <w:tc>
          <w:tcPr>
            <w:tcW w:w="4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60EF1" w:rsidRPr="00960EF1" w:rsidRDefault="00B30A7F" w:rsidP="007B31A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SU rDNA</w:t>
            </w:r>
          </w:p>
        </w:tc>
      </w:tr>
      <w:tr w:rsidR="001657A9" w:rsidRPr="00D82391" w:rsidTr="00620301">
        <w:trPr>
          <w:trHeight w:val="618"/>
        </w:trPr>
        <w:tc>
          <w:tcPr>
            <w:tcW w:w="780" w:type="pct"/>
            <w:tcBorders>
              <w:top w:val="single" w:sz="12" w:space="0" w:color="auto"/>
            </w:tcBorders>
            <w:vAlign w:val="center"/>
            <w:hideMark/>
          </w:tcPr>
          <w:p w:rsidR="00D82391" w:rsidRPr="006A0EDA" w:rsidRDefault="008E4FC0" w:rsidP="008E4FC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S</w:t>
            </w:r>
            <w:r w:rsidR="00382DEF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Cs w:val="20"/>
              </w:rPr>
              <w:t>pumella</w:t>
            </w:r>
          </w:p>
        </w:tc>
        <w:tc>
          <w:tcPr>
            <w:tcW w:w="707" w:type="pct"/>
            <w:tcBorders>
              <w:top w:val="single" w:sz="12" w:space="0" w:color="auto"/>
            </w:tcBorders>
            <w:noWrap/>
            <w:hideMark/>
          </w:tcPr>
          <w:p w:rsidR="00D82391" w:rsidRPr="00D82391" w:rsidRDefault="00D82391" w:rsidP="006A0EDA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07" w:type="pct"/>
            <w:tcBorders>
              <w:top w:val="single" w:sz="12" w:space="0" w:color="auto"/>
            </w:tcBorders>
            <w:noWrap/>
            <w:hideMark/>
          </w:tcPr>
          <w:p w:rsidR="00D82391" w:rsidRPr="00D82391" w:rsidRDefault="00D82391" w:rsidP="006A0ED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12" w:space="0" w:color="auto"/>
            </w:tcBorders>
            <w:noWrap/>
            <w:hideMark/>
          </w:tcPr>
          <w:p w:rsidR="00D82391" w:rsidRPr="00D82391" w:rsidRDefault="00D82391" w:rsidP="006A0ED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tcBorders>
              <w:top w:val="single" w:sz="12" w:space="0" w:color="auto"/>
            </w:tcBorders>
            <w:noWrap/>
            <w:hideMark/>
          </w:tcPr>
          <w:p w:rsidR="00D82391" w:rsidRPr="00D82391" w:rsidRDefault="00D82391" w:rsidP="006A0ED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24" w:type="pct"/>
            <w:tcBorders>
              <w:top w:val="single" w:sz="12" w:space="0" w:color="auto"/>
            </w:tcBorders>
            <w:noWrap/>
            <w:hideMark/>
          </w:tcPr>
          <w:p w:rsidR="00D82391" w:rsidRPr="00D82391" w:rsidRDefault="00D82391" w:rsidP="006A0EDA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8E4FC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vulgaris Cienkowsky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244KD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ibersbacher Teiche, Austria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722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vulgaris Cienkowsky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SpiG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2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J236862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vulgaris Cienkowsky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81hm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vis Valley Pond, Davis Valley, Antarctica (82° 28'S, 50° 56'W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2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48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2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700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vulgaris Cienkowsky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86hm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ED1A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al Nunatak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D1A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exander Islan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D1A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ntarctic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ED1A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° 07'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ED1A5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° 32'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2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49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2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50537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2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701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vulgaris Cienkowsky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9hm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vis Valley Pond, Davis Valley, Antarctica (82° 28'S, 50° 56'W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52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577180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697342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vulgaris Cienkowsky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76hm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vis Valley Pond, Davis Valley, Antarctica (82° 28'S, 50° 56'W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2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53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2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577178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3528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709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vulgaris Cienkowsky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1a2hm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avis Valley Pond, Davis Valley, Antarctica (82° 28'S, 50° 56'W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0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55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0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704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vulgaris Cienkowsky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31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ywood Lak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ny Island, Antartica (</w:t>
            </w:r>
            <w:r w:rsidRPr="00693DB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° 42'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45° 36'W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0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63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0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577175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0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694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vulgaris Cienkowsky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58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ckslop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ny Island, Antartica (60° 42'S, 45° 36'W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0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66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0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50536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0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697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vulgaris Cienkowsky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243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ywood Lak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ny Island, Antartica (</w:t>
            </w:r>
            <w:r w:rsidRPr="00693DB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° 42'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45° 36'W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0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67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0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698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. vulgaris Cienkowsky</w:t>
            </w:r>
          </w:p>
        </w:tc>
        <w:tc>
          <w:tcPr>
            <w:tcW w:w="707" w:type="pct"/>
            <w:noWrap/>
          </w:tcPr>
          <w:p w:rsidR="00A35B37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305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ywood Lak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ny Island, Antartica (</w:t>
            </w:r>
            <w:r w:rsidRPr="00693DB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° 42'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45° 36'W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5E10B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68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641D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50535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641D8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699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  <w:hideMark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</w:t>
            </w:r>
            <w:r w:rsidR="00A35B3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benthica</w:t>
            </w:r>
            <w:r w:rsidR="00A35B37" w:rsidRPr="00960EF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A35B37" w:rsidRPr="00960EF1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awrim032418A5</w:t>
            </w:r>
          </w:p>
        </w:tc>
        <w:tc>
          <w:tcPr>
            <w:tcW w:w="2307" w:type="pct"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annam-ri, Namwon-eup, Seoguipo-si, Jeju-do, Korea (33°19'26.5"N 126°39'31.9"E)</w:t>
            </w:r>
          </w:p>
        </w:tc>
        <w:tc>
          <w:tcPr>
            <w:tcW w:w="391" w:type="pct"/>
            <w:noWrap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84</w:t>
            </w:r>
          </w:p>
        </w:tc>
        <w:tc>
          <w:tcPr>
            <w:tcW w:w="391" w:type="pct"/>
            <w:noWrap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02</w:t>
            </w:r>
          </w:p>
        </w:tc>
        <w:tc>
          <w:tcPr>
            <w:tcW w:w="424" w:type="pct"/>
            <w:noWrap/>
            <w:hideMark/>
          </w:tcPr>
          <w:p w:rsidR="00A35B37" w:rsidRPr="00227C47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25</w:t>
            </w:r>
          </w:p>
          <w:p w:rsidR="00A35B37" w:rsidRPr="00D82391" w:rsidRDefault="00A35B37" w:rsidP="00A35B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  <w:hideMark/>
          </w:tcPr>
          <w:p w:rsidR="00A35B37" w:rsidRPr="00D82391" w:rsidRDefault="008E4FC0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A35B3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benthica</w:t>
            </w:r>
            <w:r w:rsidR="00A35B37" w:rsidRPr="00960EF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A35B37" w:rsidRPr="00960EF1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warim032418A31</w:t>
            </w:r>
          </w:p>
        </w:tc>
        <w:tc>
          <w:tcPr>
            <w:tcW w:w="2307" w:type="pct"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annam-ri, Namwon-eup, Seoguipo-si, Jeju-do, Korea (33°19'26.5"N 126°39'31.9"E)</w:t>
            </w:r>
          </w:p>
        </w:tc>
        <w:tc>
          <w:tcPr>
            <w:tcW w:w="391" w:type="pct"/>
            <w:noWrap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 MZ420283</w:t>
            </w:r>
          </w:p>
        </w:tc>
        <w:tc>
          <w:tcPr>
            <w:tcW w:w="391" w:type="pct"/>
            <w:noWrap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01</w:t>
            </w:r>
          </w:p>
        </w:tc>
        <w:tc>
          <w:tcPr>
            <w:tcW w:w="424" w:type="pct"/>
            <w:noWrap/>
            <w:hideMark/>
          </w:tcPr>
          <w:p w:rsidR="00A35B37" w:rsidRPr="00227C47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24</w:t>
            </w:r>
          </w:p>
          <w:p w:rsidR="00A35B37" w:rsidRPr="00D82391" w:rsidRDefault="00A35B37" w:rsidP="00A35B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Pr="00D82391" w:rsidRDefault="008E4FC0" w:rsidP="008E4FC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A35B37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bureschii </w:t>
            </w:r>
            <w:r w:rsidR="00A35B37"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enigk &amp; Grossman</w:t>
            </w:r>
            <w:r w:rsidR="00A35B37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ekdo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</w:t>
            </w: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2018B8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ekdongje, Baekdong-ri, Limhoe-myeon, Jindo-gun, Jeollanam-do, Korea (34°22'39.3"N 126°11'00.4"E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N945084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95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18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Default="008E4FC0" w:rsidP="008E4FC0"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A35B37" w:rsidRPr="009B2C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bureschii </w:t>
            </w:r>
            <w:r w:rsidR="00A35B37" w:rsidRPr="009B2C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enigk &amp; Grossmann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BL14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uddle in Lunz, Austria (47°51'N, 15°03'E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651086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577172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697329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Default="008E4FC0" w:rsidP="008E4FC0"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A35B37" w:rsidRPr="009B2C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bureschii </w:t>
            </w:r>
            <w:r w:rsidR="00A35B37" w:rsidRPr="009B2C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enigk &amp; Grossmann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JBM09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uddle, Mondsee, Austria (47° 52'N, 13° 20'E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651087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50539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718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Default="008E4FC0" w:rsidP="008E4FC0"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A35B37" w:rsidRPr="009B2C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bureschii </w:t>
            </w:r>
            <w:r w:rsidR="00A35B37" w:rsidRPr="009B2C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enigk &amp; Grossmann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warim032418A6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annam-ri, Namwon-eup, Seoguipo-si, Jeju-do, Korea (33°19'26.5"N 126°39'31.9"E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 MZ420276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94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17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Default="008E4FC0" w:rsidP="008E4FC0"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A35B37" w:rsidRPr="009B2C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bureschii </w:t>
            </w:r>
            <w:r w:rsidR="00A35B37" w:rsidRPr="009B2C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enigk &amp; Grossmann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enggeunje120118A5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enggeunje, Deoksan-ri, Seongnae-myeon, Gochang-gun, Jeollabuk-do, Korea (35°33'59.3"N 126°44'18.8"E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78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96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19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Default="008E4FC0" w:rsidP="008E4FC0"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A35B37" w:rsidRPr="009B2C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bureschii </w:t>
            </w:r>
            <w:r w:rsidR="00A35B37" w:rsidRPr="009B2C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enigk &amp; Grossmann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olbong021018C8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olbongje, Laseong-ri, Haeri-myeon, Gochang-gun, Jeollabuk-do, Korea (35°28'04.3"N 126°28'51.8"E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79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 MZ420297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20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Default="008E4FC0" w:rsidP="008E4FC0"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A35B37" w:rsidRPr="009B2C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bureschii </w:t>
            </w:r>
            <w:r w:rsidR="00A35B37" w:rsidRPr="009B2C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enigk &amp; Grossmann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sije120118B17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sije, Gosoo-ri, Beaksoo-eup, Yeonggwang-gun, Jeollabuk-do, Korea (35°21'20.9"N 126°25'44.2"E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75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93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16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  <w:hideMark/>
          </w:tcPr>
          <w:p w:rsidR="00A35B37" w:rsidRDefault="008E4FC0" w:rsidP="008E4FC0"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A35B37" w:rsidRPr="009B2C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bureschii </w:t>
            </w:r>
            <w:r w:rsidR="00A35B37" w:rsidRPr="009B2C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enigk &amp; Grossmann</w:t>
            </w:r>
          </w:p>
        </w:tc>
        <w:tc>
          <w:tcPr>
            <w:tcW w:w="707" w:type="pct"/>
            <w:noWrap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j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</w:t>
            </w: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21118A19</w:t>
            </w:r>
          </w:p>
        </w:tc>
        <w:tc>
          <w:tcPr>
            <w:tcW w:w="2307" w:type="pct"/>
            <w:hideMark/>
          </w:tcPr>
          <w:p w:rsidR="00A35B37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Yangjije, Hwanea-ri, Masan-myeon, Haenam-gun, Jeollanam-do, Korea </w:t>
            </w:r>
          </w:p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4°36'21.8"N 126°34'10.6"E)</w:t>
            </w:r>
          </w:p>
        </w:tc>
        <w:tc>
          <w:tcPr>
            <w:tcW w:w="391" w:type="pct"/>
            <w:noWrap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 MZ420280</w:t>
            </w:r>
          </w:p>
        </w:tc>
        <w:tc>
          <w:tcPr>
            <w:tcW w:w="391" w:type="pct"/>
            <w:noWrap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98</w:t>
            </w:r>
          </w:p>
        </w:tc>
        <w:tc>
          <w:tcPr>
            <w:tcW w:w="424" w:type="pct"/>
            <w:noWrap/>
            <w:hideMark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21</w:t>
            </w:r>
          </w:p>
        </w:tc>
      </w:tr>
      <w:tr w:rsidR="00A35B37" w:rsidRPr="00D82391" w:rsidTr="00A35B37">
        <w:trPr>
          <w:trHeight w:val="567"/>
        </w:trPr>
        <w:tc>
          <w:tcPr>
            <w:tcW w:w="780" w:type="pct"/>
          </w:tcPr>
          <w:p w:rsidR="00A35B37" w:rsidRDefault="008E4FC0" w:rsidP="008E4FC0"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A35B37" w:rsidRPr="009B2C0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bureschii </w:t>
            </w:r>
            <w:r w:rsidR="00A35B37" w:rsidRPr="009B2C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enigk &amp; Grossmann</w:t>
            </w:r>
          </w:p>
        </w:tc>
        <w:tc>
          <w:tcPr>
            <w:tcW w:w="707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1f</w:t>
            </w:r>
          </w:p>
        </w:tc>
        <w:tc>
          <w:tcPr>
            <w:tcW w:w="2307" w:type="pct"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rlidas Pond, Davis Valley, Antarctica (82° 27'S, 51° 21'W)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57</w:t>
            </w:r>
          </w:p>
        </w:tc>
        <w:tc>
          <w:tcPr>
            <w:tcW w:w="391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577177</w:t>
            </w:r>
          </w:p>
        </w:tc>
        <w:tc>
          <w:tcPr>
            <w:tcW w:w="424" w:type="pct"/>
            <w:noWrap/>
          </w:tcPr>
          <w:p w:rsidR="00A35B37" w:rsidRPr="00D82391" w:rsidRDefault="00A35B37" w:rsidP="00A35B3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communis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onmulgak032418A6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onmulgak wetland, Seonheul-ri, Jocheon-eup, Jeju-si, Jeju-do, Korea (33°31'06.8"N 126°42'55.1"E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82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 MZ420300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23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communis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36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eywood Lak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ny Island, Antartica (</w:t>
            </w:r>
            <w:r w:rsidRPr="00693DBB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° 42'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, 45° 36'W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65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5595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696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</w:tcPr>
          <w:p w:rsidR="00017F3B" w:rsidRPr="00D82391" w:rsidRDefault="008E4FC0" w:rsidP="008E4FC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 w:rsidRPr="00D8239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lacusvadosi </w:t>
            </w:r>
            <w:r w:rsidR="00017F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017F3B"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enigk &amp; Grossman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Dongmak102320A2</w:t>
            </w:r>
          </w:p>
        </w:tc>
        <w:tc>
          <w:tcPr>
            <w:tcW w:w="2307" w:type="pct"/>
          </w:tcPr>
          <w:p w:rsidR="00017F3B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Eodan-ri, Goojeong-myeon, Gangreung-si,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Gangwon-do, Korea </w:t>
            </w:r>
          </w:p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800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°41'29.6"N 128°54'42.6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85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03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26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  <w:hideMark/>
          </w:tcPr>
          <w:p w:rsidR="00017F3B" w:rsidRPr="00D82391" w:rsidRDefault="008E4FC0" w:rsidP="008E4FC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 w:rsidRPr="00D8239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lacusvadosi </w:t>
            </w:r>
            <w:r w:rsidR="00017F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017F3B"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enigk &amp; Grossman</w:t>
            </w:r>
          </w:p>
        </w:tc>
        <w:tc>
          <w:tcPr>
            <w:tcW w:w="707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BNZ39</w:t>
            </w:r>
          </w:p>
        </w:tc>
        <w:tc>
          <w:tcPr>
            <w:tcW w:w="2307" w:type="pct"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ar Karangarua, New Zealand (43°37'S, 169°46'E)</w:t>
            </w:r>
          </w:p>
        </w:tc>
        <w:tc>
          <w:tcPr>
            <w:tcW w:w="391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Y651088</w:t>
            </w:r>
          </w:p>
        </w:tc>
        <w:tc>
          <w:tcPr>
            <w:tcW w:w="391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T697324</w:t>
            </w:r>
          </w:p>
        </w:tc>
        <w:tc>
          <w:tcPr>
            <w:tcW w:w="424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697331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longicolla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rim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e</w:t>
            </w: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41319B6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angrimje, Jinyang-ri, Hampyeong-eup, Hampyeong-gun, Jeollabuk-do, Korea (35°05'16.6"N 126°29'57.6"E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81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99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22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longicolla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94f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ossil Bluff, Alexander Island, Antartica (71° 00'S, 68° 00'W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51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577179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697330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longicolla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87hm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al Nunatak, Alexander Island, Antarctica (72° 07'S, 68° 32'W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50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702</w:t>
            </w:r>
          </w:p>
        </w:tc>
      </w:tr>
      <w:tr w:rsidR="00017F3B" w:rsidRPr="00D82391" w:rsidTr="00A35B37">
        <w:trPr>
          <w:trHeight w:val="284"/>
        </w:trPr>
        <w:tc>
          <w:tcPr>
            <w:tcW w:w="780" w:type="pct"/>
            <w:hideMark/>
          </w:tcPr>
          <w:p w:rsidR="00017F3B" w:rsidRPr="00D82391" w:rsidRDefault="00017F3B" w:rsidP="008E4FC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“</w:t>
            </w:r>
            <w:r w:rsidR="008E4FC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D8239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obliqua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”</w:t>
            </w:r>
          </w:p>
        </w:tc>
        <w:tc>
          <w:tcPr>
            <w:tcW w:w="707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307" w:type="pct"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391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J236860</w:t>
            </w:r>
          </w:p>
        </w:tc>
        <w:tc>
          <w:tcPr>
            <w:tcW w:w="391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017F3B" w:rsidRPr="00D82391" w:rsidTr="00A35B37">
        <w:trPr>
          <w:trHeight w:val="284"/>
        </w:trPr>
        <w:tc>
          <w:tcPr>
            <w:tcW w:w="780" w:type="pct"/>
          </w:tcPr>
          <w:p w:rsidR="00017F3B" w:rsidRPr="00D82391" w:rsidRDefault="00017F3B" w:rsidP="008E4FC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“</w:t>
            </w:r>
            <w:r w:rsidR="008E4FC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D8239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. obliqua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”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BNA45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Gold)fish pond, Valley of the Temple, Hawaii, Oahu (19° 33'N, 154° 53'W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41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F577173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697332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  <w:hideMark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. oblata </w:t>
            </w:r>
            <w:r w:rsidR="00017F3B" w:rsidRPr="003604F8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onmulgak032418A8</w:t>
            </w:r>
          </w:p>
        </w:tc>
        <w:tc>
          <w:tcPr>
            <w:tcW w:w="2307" w:type="pct"/>
            <w:hideMark/>
          </w:tcPr>
          <w:p w:rsidR="00017F3B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Meonmulgak wetland, Seonheul-ri, Jocheon-eup, Jeju-si, Jeju-do, Korea </w:t>
            </w:r>
          </w:p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3°31'06.8"N 126°42'55.1"E)</w:t>
            </w:r>
          </w:p>
        </w:tc>
        <w:tc>
          <w:tcPr>
            <w:tcW w:w="391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86</w:t>
            </w:r>
          </w:p>
        </w:tc>
        <w:tc>
          <w:tcPr>
            <w:tcW w:w="391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04</w:t>
            </w:r>
          </w:p>
        </w:tc>
        <w:tc>
          <w:tcPr>
            <w:tcW w:w="424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27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  <w:hideMark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. oblata </w:t>
            </w:r>
            <w:r w:rsidR="00017F3B" w:rsidRPr="003604F8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yeongari032418B5</w:t>
            </w:r>
          </w:p>
        </w:tc>
        <w:tc>
          <w:tcPr>
            <w:tcW w:w="2307" w:type="pct"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yeongari wetland, Sumang-ri, Namwon-eup, Seoguipo-si, Jeju-do, Korea (33°22'10.4"N 126°41'36.6"E)</w:t>
            </w:r>
          </w:p>
        </w:tc>
        <w:tc>
          <w:tcPr>
            <w:tcW w:w="391" w:type="pct"/>
            <w:noWrap/>
            <w:hideMark/>
          </w:tcPr>
          <w:p w:rsidR="00017F3B" w:rsidRPr="004124E8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87</w:t>
            </w:r>
          </w:p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05</w:t>
            </w:r>
          </w:p>
        </w:tc>
        <w:tc>
          <w:tcPr>
            <w:tcW w:w="424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28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  <w:hideMark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. oblata </w:t>
            </w:r>
            <w:r w:rsidR="00017F3B" w:rsidRPr="003604F8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anggul120118B3</w:t>
            </w:r>
          </w:p>
        </w:tc>
        <w:tc>
          <w:tcPr>
            <w:tcW w:w="2307" w:type="pct"/>
            <w:hideMark/>
          </w:tcPr>
          <w:p w:rsidR="00017F3B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Sangdeung-ri, Booan-myeon, Gochang-gun, Jeollabuk-do, Korea </w:t>
            </w:r>
          </w:p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35°30'19.1"N 126°40'16.4"E)</w:t>
            </w:r>
          </w:p>
        </w:tc>
        <w:tc>
          <w:tcPr>
            <w:tcW w:w="391" w:type="pct"/>
            <w:noWrap/>
            <w:hideMark/>
          </w:tcPr>
          <w:p w:rsidR="00017F3B" w:rsidRPr="004124E8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124E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88</w:t>
            </w:r>
          </w:p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1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06</w:t>
            </w:r>
          </w:p>
        </w:tc>
        <w:tc>
          <w:tcPr>
            <w:tcW w:w="424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29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  <w:hideMark/>
          </w:tcPr>
          <w:p w:rsidR="00017F3B" w:rsidRPr="00D82391" w:rsidRDefault="008E4FC0" w:rsidP="008E4FC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 w:rsidRPr="00D8239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. rivalis </w:t>
            </w:r>
            <w:r w:rsidR="00017F3B" w:rsidRPr="000B4012">
              <w:rPr>
                <w:rFonts w:ascii="Times New Roman" w:eastAsia="맑은 고딕" w:hAnsi="Times New Roman" w:cs="Times New Roman"/>
                <w:iCs/>
                <w:color w:val="000000"/>
                <w:kern w:val="0"/>
                <w:sz w:val="18"/>
                <w:szCs w:val="18"/>
              </w:rPr>
              <w:t>Boenigk &amp; Findenig</w:t>
            </w:r>
          </w:p>
        </w:tc>
        <w:tc>
          <w:tcPr>
            <w:tcW w:w="707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4A6</w:t>
            </w:r>
          </w:p>
        </w:tc>
        <w:tc>
          <w:tcPr>
            <w:tcW w:w="2307" w:type="pct"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iver Fuschler Ache (47°50'N, 13°16'E)</w:t>
            </w:r>
          </w:p>
        </w:tc>
        <w:tc>
          <w:tcPr>
            <w:tcW w:w="391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U073468</w:t>
            </w:r>
          </w:p>
        </w:tc>
        <w:tc>
          <w:tcPr>
            <w:tcW w:w="391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697328</w:t>
            </w:r>
          </w:p>
        </w:tc>
        <w:tc>
          <w:tcPr>
            <w:tcW w:w="424" w:type="pct"/>
            <w:noWrap/>
            <w:hideMark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F697344</w:t>
            </w:r>
          </w:p>
        </w:tc>
      </w:tr>
      <w:tr w:rsidR="00017F3B" w:rsidRPr="00D82391" w:rsidTr="00017F3B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rotundata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Woeam021</w:t>
            </w: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18A5</w:t>
            </w:r>
          </w:p>
        </w:tc>
        <w:tc>
          <w:tcPr>
            <w:tcW w:w="2307" w:type="pct"/>
          </w:tcPr>
          <w:p w:rsidR="00017F3B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ogo-ri, Moonnae-myeon, Haenam-gun, Jeollanamdo, Korea (34°37'45.1"N 126°18'16.4"E)</w:t>
            </w:r>
          </w:p>
        </w:tc>
        <w:tc>
          <w:tcPr>
            <w:tcW w:w="391" w:type="pct"/>
            <w:noWrap/>
          </w:tcPr>
          <w:p w:rsidR="00017F3B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3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 MZ420273</w:t>
            </w:r>
          </w:p>
        </w:tc>
        <w:tc>
          <w:tcPr>
            <w:tcW w:w="391" w:type="pct"/>
            <w:noWrap/>
          </w:tcPr>
          <w:p w:rsidR="00017F3B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91</w:t>
            </w:r>
          </w:p>
        </w:tc>
        <w:tc>
          <w:tcPr>
            <w:tcW w:w="424" w:type="pct"/>
            <w:noWrap/>
          </w:tcPr>
          <w:p w:rsidR="00017F3B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14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. rotundata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13</w:t>
            </w:r>
          </w:p>
        </w:tc>
        <w:tc>
          <w:tcPr>
            <w:tcW w:w="2307" w:type="pct"/>
          </w:tcPr>
          <w:p w:rsidR="00017F3B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hanging Col, </w:t>
            </w:r>
            <w:r w:rsidRPr="00803B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gny Island, Antartic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03B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° 42'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03B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° 36'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1" w:type="pct"/>
            <w:noWrap/>
          </w:tcPr>
          <w:p w:rsidR="00017F3B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77A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59</w:t>
            </w:r>
          </w:p>
        </w:tc>
        <w:tc>
          <w:tcPr>
            <w:tcW w:w="391" w:type="pct"/>
            <w:noWrap/>
          </w:tcPr>
          <w:p w:rsidR="00017F3B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noWrap/>
          </w:tcPr>
          <w:p w:rsidR="00017F3B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77A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690</w:t>
            </w:r>
          </w:p>
        </w:tc>
      </w:tr>
      <w:tr w:rsidR="00017F3B" w:rsidRPr="00D82391" w:rsidTr="00017F3B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. similis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wanje012018A2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ongeui-ri, Yongji-myeon, Kimje-si, Jeollabuk-do, Korea (35°52'18.0"N 126°57'15.2"E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3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 MZ420274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92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15</w:t>
            </w:r>
          </w:p>
        </w:tc>
      </w:tr>
      <w:tr w:rsidR="00017F3B" w:rsidRPr="00D82391" w:rsidTr="00017F3B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r w:rsidR="00017F3B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inechryso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Bambyero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320B2</w:t>
            </w:r>
          </w:p>
        </w:tc>
        <w:tc>
          <w:tcPr>
            <w:tcW w:w="2307" w:type="pct"/>
          </w:tcPr>
          <w:p w:rsidR="00017F3B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Doogok-ri, Woocheon-myeon, Hoen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ong-gun, Gangwon-do, Korea</w:t>
            </w:r>
          </w:p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98007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7°28'46.9"N 128°02'31.7"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3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 MZ420272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90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313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r w:rsidR="00017F3B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inechryso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warim032418A7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annam-ri, Namwon-eup, Seoguipo-si, Jeju-do, Korea (33°19'26.5"N 126°39'31.9"E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4D535D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 MZ420271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77345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MZ420289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27C4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 MZ420312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r w:rsidR="00017F3B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inechryso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020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ckslope, Signy Island, Antarctica (60° 42'S, 45° 36'W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0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50541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691</w:t>
            </w:r>
          </w:p>
        </w:tc>
      </w:tr>
      <w:tr w:rsidR="00017F3B" w:rsidRPr="00D82391" w:rsidTr="00A35B37">
        <w:trPr>
          <w:trHeight w:val="567"/>
        </w:trPr>
        <w:tc>
          <w:tcPr>
            <w:tcW w:w="780" w:type="pct"/>
          </w:tcPr>
          <w:p w:rsidR="00017F3B" w:rsidRPr="00D82391" w:rsidRDefault="008E4FC0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. </w:t>
            </w:r>
            <w:r w:rsidR="00017F3B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inechrysos</w:t>
            </w:r>
            <w:r w:rsidR="00017F3B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017F3B" w:rsidRPr="00D8239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Jeong, Kim &amp; Shin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803B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urraine Valley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03B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gny Islan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Antartica (</w:t>
            </w:r>
            <w:r w:rsidRPr="00803B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° 42'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03B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° 36'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64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94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695</w:t>
            </w:r>
          </w:p>
        </w:tc>
      </w:tr>
      <w:tr w:rsidR="00017F3B" w:rsidRPr="00D82391" w:rsidTr="00A35B37">
        <w:trPr>
          <w:trHeight w:val="284"/>
        </w:trPr>
        <w:tc>
          <w:tcPr>
            <w:tcW w:w="780" w:type="pct"/>
            <w:hideMark/>
          </w:tcPr>
          <w:p w:rsidR="00017F3B" w:rsidRPr="00D82391" w:rsidRDefault="008E4FC0" w:rsidP="008E4FC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 w:rsidRPr="00D8239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mella</w:t>
            </w:r>
            <w:r w:rsidR="00017F3B"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  <w:r w:rsidR="00017F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26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693D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ckslop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igny Island, Antartica (60° 42'S, 45° 36'W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2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61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2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50542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4620D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692</w:t>
            </w:r>
          </w:p>
        </w:tc>
      </w:tr>
      <w:tr w:rsidR="00017F3B" w:rsidRPr="00D82391" w:rsidTr="00A35B37">
        <w:trPr>
          <w:trHeight w:val="284"/>
        </w:trPr>
        <w:tc>
          <w:tcPr>
            <w:tcW w:w="780" w:type="pct"/>
          </w:tcPr>
          <w:p w:rsidR="00017F3B" w:rsidRPr="00D82391" w:rsidRDefault="008E4FC0" w:rsidP="008E4FC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S</w:t>
            </w:r>
            <w:r w:rsidR="00017F3B" w:rsidRPr="00D8239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mella</w:t>
            </w:r>
            <w:r w:rsidR="00017F3B"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  <w:r w:rsidR="00017F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707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027</w:t>
            </w:r>
          </w:p>
        </w:tc>
        <w:tc>
          <w:tcPr>
            <w:tcW w:w="2307" w:type="pct"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Changing Col, </w:t>
            </w:r>
            <w:r w:rsidRPr="00803B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igny Island, Antartic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03B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° 42'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803BB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5° 36'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77A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Q388562</w:t>
            </w:r>
          </w:p>
        </w:tc>
        <w:tc>
          <w:tcPr>
            <w:tcW w:w="391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77A0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X100693</w:t>
            </w:r>
          </w:p>
        </w:tc>
      </w:tr>
      <w:tr w:rsidR="00017F3B" w:rsidRPr="00D82391" w:rsidTr="00A35B37">
        <w:trPr>
          <w:trHeight w:val="284"/>
        </w:trPr>
        <w:tc>
          <w:tcPr>
            <w:tcW w:w="780" w:type="pct"/>
            <w:tcBorders>
              <w:bottom w:val="single" w:sz="18" w:space="0" w:color="auto"/>
            </w:tcBorders>
          </w:tcPr>
          <w:p w:rsidR="00017F3B" w:rsidRPr="00D82391" w:rsidRDefault="008E4FC0" w:rsidP="008E4FC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="00017F3B" w:rsidRPr="00D8239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umella</w:t>
            </w:r>
            <w:r w:rsidR="00017F3B" w:rsidRPr="00D8239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sp.</w:t>
            </w:r>
            <w:r w:rsidR="00017F3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3</w:t>
            </w:r>
          </w:p>
        </w:tc>
        <w:tc>
          <w:tcPr>
            <w:tcW w:w="707" w:type="pct"/>
            <w:tcBorders>
              <w:bottom w:val="single" w:sz="18" w:space="0" w:color="auto"/>
            </w:tcBorders>
            <w:noWrap/>
          </w:tcPr>
          <w:p w:rsidR="00017F3B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37G</w:t>
            </w:r>
          </w:p>
        </w:tc>
        <w:tc>
          <w:tcPr>
            <w:tcW w:w="2307" w:type="pct"/>
            <w:tcBorders>
              <w:bottom w:val="single" w:sz="18" w:space="0" w:color="auto"/>
            </w:tcBorders>
            <w:noWrap/>
          </w:tcPr>
          <w:p w:rsidR="00017F3B" w:rsidRPr="00D82391" w:rsidRDefault="00017F3B" w:rsidP="00017F3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391" w:type="pct"/>
            <w:tcBorders>
              <w:bottom w:val="single" w:sz="18" w:space="0" w:color="auto"/>
            </w:tcBorders>
            <w:noWrap/>
          </w:tcPr>
          <w:p w:rsidR="00017F3B" w:rsidRPr="00A77A04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AJ236858</w:t>
            </w:r>
          </w:p>
        </w:tc>
        <w:tc>
          <w:tcPr>
            <w:tcW w:w="391" w:type="pct"/>
            <w:tcBorders>
              <w:bottom w:val="single" w:sz="18" w:space="0" w:color="auto"/>
            </w:tcBorders>
            <w:noWrap/>
          </w:tcPr>
          <w:p w:rsidR="00017F3B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424" w:type="pct"/>
            <w:tcBorders>
              <w:bottom w:val="single" w:sz="18" w:space="0" w:color="auto"/>
            </w:tcBorders>
            <w:noWrap/>
          </w:tcPr>
          <w:p w:rsidR="00017F3B" w:rsidRPr="00A77A04" w:rsidRDefault="00017F3B" w:rsidP="00017F3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2F2E53" w:rsidRDefault="002F2E53" w:rsidP="00C070A5"/>
    <w:sectPr w:rsidR="002F2E53" w:rsidSect="00D8239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29F5" w:rsidRDefault="006529F5" w:rsidP="005260EC">
      <w:pPr>
        <w:spacing w:after="0" w:line="240" w:lineRule="auto"/>
      </w:pPr>
      <w:r>
        <w:separator/>
      </w:r>
    </w:p>
  </w:endnote>
  <w:endnote w:type="continuationSeparator" w:id="0">
    <w:p w:rsidR="006529F5" w:rsidRDefault="006529F5" w:rsidP="005260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29F5" w:rsidRDefault="006529F5" w:rsidP="005260EC">
      <w:pPr>
        <w:spacing w:after="0" w:line="240" w:lineRule="auto"/>
      </w:pPr>
      <w:r>
        <w:separator/>
      </w:r>
    </w:p>
  </w:footnote>
  <w:footnote w:type="continuationSeparator" w:id="0">
    <w:p w:rsidR="006529F5" w:rsidRDefault="006529F5" w:rsidP="005260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wNDY1N7cwNjEysDBU0lEKTi0uzszPAykwNK8FAHykFDctAAAA"/>
  </w:docVars>
  <w:rsids>
    <w:rsidRoot w:val="00D82391"/>
    <w:rsid w:val="0001091E"/>
    <w:rsid w:val="00017F3B"/>
    <w:rsid w:val="00054B4F"/>
    <w:rsid w:val="000B4012"/>
    <w:rsid w:val="000E2E17"/>
    <w:rsid w:val="00114AB5"/>
    <w:rsid w:val="00116C24"/>
    <w:rsid w:val="001657A9"/>
    <w:rsid w:val="00221797"/>
    <w:rsid w:val="00227C47"/>
    <w:rsid w:val="002454A0"/>
    <w:rsid w:val="002861F3"/>
    <w:rsid w:val="002F2E53"/>
    <w:rsid w:val="00301E71"/>
    <w:rsid w:val="003050CA"/>
    <w:rsid w:val="003152E2"/>
    <w:rsid w:val="003604F8"/>
    <w:rsid w:val="00360F6C"/>
    <w:rsid w:val="00382DEF"/>
    <w:rsid w:val="003F5418"/>
    <w:rsid w:val="004124E8"/>
    <w:rsid w:val="00413BE8"/>
    <w:rsid w:val="00432D74"/>
    <w:rsid w:val="00463803"/>
    <w:rsid w:val="004A3F59"/>
    <w:rsid w:val="004D318B"/>
    <w:rsid w:val="004D535D"/>
    <w:rsid w:val="005260EC"/>
    <w:rsid w:val="00563324"/>
    <w:rsid w:val="00563DE7"/>
    <w:rsid w:val="005A0B2D"/>
    <w:rsid w:val="005D1A6E"/>
    <w:rsid w:val="005D64C1"/>
    <w:rsid w:val="005E10BE"/>
    <w:rsid w:val="00620031"/>
    <w:rsid w:val="00620301"/>
    <w:rsid w:val="00621827"/>
    <w:rsid w:val="00626794"/>
    <w:rsid w:val="006529F5"/>
    <w:rsid w:val="00655959"/>
    <w:rsid w:val="00693DBB"/>
    <w:rsid w:val="006A0EDA"/>
    <w:rsid w:val="006A46C6"/>
    <w:rsid w:val="006C21C7"/>
    <w:rsid w:val="006F790B"/>
    <w:rsid w:val="00773459"/>
    <w:rsid w:val="007B31AF"/>
    <w:rsid w:val="00803BBB"/>
    <w:rsid w:val="00841D30"/>
    <w:rsid w:val="008A64C0"/>
    <w:rsid w:val="008A6FFE"/>
    <w:rsid w:val="008E1ECA"/>
    <w:rsid w:val="008E4FC0"/>
    <w:rsid w:val="00905090"/>
    <w:rsid w:val="00914020"/>
    <w:rsid w:val="00952277"/>
    <w:rsid w:val="00957CFC"/>
    <w:rsid w:val="00960EF1"/>
    <w:rsid w:val="009775FF"/>
    <w:rsid w:val="00980079"/>
    <w:rsid w:val="00992728"/>
    <w:rsid w:val="009945A0"/>
    <w:rsid w:val="009D7A1C"/>
    <w:rsid w:val="00A17EA1"/>
    <w:rsid w:val="00A35284"/>
    <w:rsid w:val="00A35B37"/>
    <w:rsid w:val="00A4620D"/>
    <w:rsid w:val="00A641D8"/>
    <w:rsid w:val="00A77A04"/>
    <w:rsid w:val="00A9564D"/>
    <w:rsid w:val="00B05458"/>
    <w:rsid w:val="00B30A7F"/>
    <w:rsid w:val="00B50781"/>
    <w:rsid w:val="00B71496"/>
    <w:rsid w:val="00B718E4"/>
    <w:rsid w:val="00B7666D"/>
    <w:rsid w:val="00B86FDB"/>
    <w:rsid w:val="00B87DB7"/>
    <w:rsid w:val="00B94A9C"/>
    <w:rsid w:val="00C070A5"/>
    <w:rsid w:val="00C46E91"/>
    <w:rsid w:val="00CA2198"/>
    <w:rsid w:val="00CC4919"/>
    <w:rsid w:val="00CC52EF"/>
    <w:rsid w:val="00CE116A"/>
    <w:rsid w:val="00D2266C"/>
    <w:rsid w:val="00D33144"/>
    <w:rsid w:val="00D75D75"/>
    <w:rsid w:val="00D82391"/>
    <w:rsid w:val="00DC0736"/>
    <w:rsid w:val="00E017B7"/>
    <w:rsid w:val="00E026B7"/>
    <w:rsid w:val="00E6701C"/>
    <w:rsid w:val="00ED1A5F"/>
    <w:rsid w:val="00F1134E"/>
    <w:rsid w:val="00F12B93"/>
    <w:rsid w:val="00FA7060"/>
    <w:rsid w:val="00FB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E807B9-B947-48AF-BC89-4BF65D0B4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2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260E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260EC"/>
  </w:style>
  <w:style w:type="paragraph" w:styleId="a5">
    <w:name w:val="footer"/>
    <w:basedOn w:val="a"/>
    <w:link w:val="Char0"/>
    <w:uiPriority w:val="99"/>
    <w:unhideWhenUsed/>
    <w:rsid w:val="005260E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260EC"/>
  </w:style>
  <w:style w:type="paragraph" w:styleId="a6">
    <w:name w:val="Balloon Text"/>
    <w:basedOn w:val="a"/>
    <w:link w:val="Char1"/>
    <w:uiPriority w:val="99"/>
    <w:semiHidden/>
    <w:unhideWhenUsed/>
    <w:rsid w:val="005260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260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68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2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85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2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3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1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562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01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32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85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8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9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191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0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6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4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35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08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56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19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02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7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9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41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21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1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1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20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76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29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75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52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4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46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94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4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538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18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12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97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8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15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3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5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6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5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83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84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09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9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89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32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55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3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34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2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0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0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07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1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41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8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853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57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77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2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89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082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30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75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94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86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8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8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71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22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3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32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13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2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9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7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5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2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8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02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1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967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77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4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0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78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64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2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58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87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4D1458-65B1-436B-B108-D55A1E760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2</Words>
  <Characters>5260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Minseok</dc:creator>
  <cp:keywords/>
  <dc:description/>
  <cp:lastModifiedBy>Windows 사용자</cp:lastModifiedBy>
  <cp:revision>2</cp:revision>
  <cp:lastPrinted>2019-12-19T06:20:00Z</cp:lastPrinted>
  <dcterms:created xsi:type="dcterms:W3CDTF">2021-10-11T02:15:00Z</dcterms:created>
  <dcterms:modified xsi:type="dcterms:W3CDTF">2021-10-11T02:15:00Z</dcterms:modified>
</cp:coreProperties>
</file>